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F80" w:rsidRPr="00D42F80" w:rsidRDefault="00D42F80" w:rsidP="00D42F8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42F80">
        <w:rPr>
          <w:rFonts w:ascii="Times New Roman" w:hAnsi="Times New Roman"/>
          <w:b/>
          <w:sz w:val="24"/>
          <w:szCs w:val="24"/>
        </w:rPr>
        <w:t>T</w:t>
      </w:r>
      <w:r w:rsidRPr="00D42F80">
        <w:rPr>
          <w:rFonts w:ascii="Times New Roman" w:hAnsi="Times New Roman" w:hint="eastAsia"/>
          <w:b/>
          <w:sz w:val="24"/>
          <w:szCs w:val="24"/>
        </w:rPr>
        <w:t xml:space="preserve">able </w:t>
      </w:r>
      <w:r w:rsidRPr="00D42F80">
        <w:rPr>
          <w:rFonts w:ascii="Times New Roman" w:hAnsi="Times New Roman"/>
          <w:b/>
          <w:sz w:val="24"/>
          <w:szCs w:val="24"/>
        </w:rPr>
        <w:t>S</w:t>
      </w:r>
      <w:r w:rsidR="00237E49">
        <w:rPr>
          <w:rFonts w:ascii="Times New Roman" w:hAnsi="Times New Roman" w:hint="eastAsia"/>
          <w:b/>
          <w:sz w:val="24"/>
          <w:szCs w:val="24"/>
        </w:rPr>
        <w:t xml:space="preserve">6 </w:t>
      </w:r>
      <w:r w:rsidRPr="00D42F80">
        <w:rPr>
          <w:rFonts w:ascii="Times New Roman" w:hAnsi="Times New Roman"/>
          <w:sz w:val="24"/>
          <w:szCs w:val="24"/>
        </w:rPr>
        <w:t>Comparison of the ASE pattern</w:t>
      </w:r>
      <w:r w:rsidRPr="00D42F80">
        <w:rPr>
          <w:rFonts w:ascii="Times New Roman" w:hAnsi="Times New Roman" w:hint="eastAsia"/>
          <w:sz w:val="24"/>
          <w:szCs w:val="24"/>
        </w:rPr>
        <w:t>s</w:t>
      </w:r>
      <w:r w:rsidRPr="00D42F80">
        <w:rPr>
          <w:rFonts w:ascii="Times New Roman" w:hAnsi="Times New Roman"/>
          <w:sz w:val="24"/>
          <w:szCs w:val="24"/>
        </w:rPr>
        <w:t xml:space="preserve"> </w:t>
      </w:r>
      <w:r w:rsidRPr="00D42F80">
        <w:rPr>
          <w:rFonts w:ascii="Times New Roman" w:hAnsi="Times New Roman" w:hint="eastAsia"/>
          <w:sz w:val="24"/>
          <w:szCs w:val="24"/>
        </w:rPr>
        <w:t xml:space="preserve">in hybrid </w:t>
      </w:r>
      <w:r w:rsidRPr="00D42F80">
        <w:rPr>
          <w:rFonts w:ascii="Times New Roman" w:hAnsi="Times New Roman"/>
          <w:sz w:val="24"/>
          <w:szCs w:val="24"/>
        </w:rPr>
        <w:t>between the two development stages</w:t>
      </w:r>
    </w:p>
    <w:tbl>
      <w:tblPr>
        <w:tblW w:w="7649" w:type="dxa"/>
        <w:tblLook w:val="04A0" w:firstRow="1" w:lastRow="0" w:firstColumn="1" w:lastColumn="0" w:noHBand="0" w:noVBand="1"/>
      </w:tblPr>
      <w:tblGrid>
        <w:gridCol w:w="1860"/>
        <w:gridCol w:w="222"/>
        <w:gridCol w:w="1826"/>
        <w:gridCol w:w="2018"/>
        <w:gridCol w:w="1723"/>
      </w:tblGrid>
      <w:tr w:rsidR="00D42F80" w:rsidRPr="00D42F80" w:rsidTr="00265BA7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2F80" w:rsidRPr="00D42F80" w:rsidRDefault="00D42F80" w:rsidP="00265BA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</w:tcPr>
          <w:p w:rsidR="00D42F80" w:rsidRPr="00D42F80" w:rsidRDefault="00D42F80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F80" w:rsidRPr="00D42F80" w:rsidRDefault="00D42F80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F80" w:rsidRPr="00D42F80" w:rsidRDefault="00D42F80" w:rsidP="00265BA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42F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-stage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F80" w:rsidRPr="00D42F80" w:rsidRDefault="00D42F80" w:rsidP="00265B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42F80" w:rsidRPr="00D42F80" w:rsidTr="00265BA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F80" w:rsidRPr="00D42F80" w:rsidRDefault="00D42F80" w:rsidP="00265BA7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42F8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-stage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D42F80" w:rsidRPr="00D42F80" w:rsidRDefault="00D42F80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F80" w:rsidRPr="00D42F80" w:rsidRDefault="00D42F80" w:rsidP="00D42F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11</w:t>
            </w: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HYB</w:t>
            </w: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42F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ias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F80" w:rsidRPr="00D42F80" w:rsidRDefault="00D42F80" w:rsidP="00D42F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5</w:t>
            </w: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HYB</w:t>
            </w:r>
            <w:r w:rsidRPr="00D42F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vertAlign w:val="subscript"/>
              </w:rPr>
              <w:t xml:space="preserve"> </w:t>
            </w:r>
            <w:r w:rsidRPr="00D42F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ias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F80" w:rsidRPr="00D42F80" w:rsidRDefault="00D42F80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F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 bias</w:t>
            </w:r>
          </w:p>
        </w:tc>
      </w:tr>
      <w:tr w:rsidR="00D42F80" w:rsidRPr="00D42F80" w:rsidTr="00265BA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F80" w:rsidRPr="00D42F80" w:rsidRDefault="00D42F80" w:rsidP="00D42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11</w:t>
            </w: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HYB</w:t>
            </w:r>
            <w:r w:rsidRPr="00D42F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bia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D42F80" w:rsidRPr="00D42F80" w:rsidRDefault="00D42F80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F80" w:rsidRPr="00D42F80" w:rsidRDefault="00D42F80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42F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F80" w:rsidRPr="00D42F80" w:rsidRDefault="00D42F80" w:rsidP="00D42F80">
            <w:pPr>
              <w:widowControl/>
              <w:ind w:firstLineChars="350" w:firstLine="84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F80" w:rsidRPr="00D42F80" w:rsidRDefault="00D42F80" w:rsidP="00D42F80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6</w:t>
            </w:r>
          </w:p>
        </w:tc>
      </w:tr>
      <w:tr w:rsidR="00D42F80" w:rsidRPr="00D42F80" w:rsidTr="00265BA7">
        <w:trPr>
          <w:trHeight w:val="300"/>
        </w:trPr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F80" w:rsidRPr="00D42F80" w:rsidRDefault="00D42F80" w:rsidP="00D42F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G5</w:t>
            </w: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HYB</w:t>
            </w:r>
            <w:r w:rsidRPr="00D42F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bias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:rsidR="00D42F80" w:rsidRPr="00D42F80" w:rsidRDefault="00D42F80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F80" w:rsidRPr="00D42F80" w:rsidRDefault="00D42F80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F80" w:rsidRPr="00D42F80" w:rsidRDefault="00D42F80" w:rsidP="00D42F80">
            <w:pPr>
              <w:widowControl/>
              <w:ind w:firstLineChars="250" w:firstLine="60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D42F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4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42F80" w:rsidRPr="00D42F80" w:rsidRDefault="00D42F80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D42F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</w:tr>
      <w:tr w:rsidR="00D42F80" w:rsidRPr="00D42F80" w:rsidTr="00265BA7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F80" w:rsidRPr="00D42F80" w:rsidRDefault="00D42F80" w:rsidP="00265BA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F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o bia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42F80" w:rsidRPr="00D42F80" w:rsidRDefault="00D42F80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F80" w:rsidRPr="00D42F80" w:rsidRDefault="00D42F80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F80" w:rsidRPr="00D42F80" w:rsidRDefault="00D42F80" w:rsidP="00D42F80">
            <w:pPr>
              <w:widowControl/>
              <w:ind w:firstLineChars="300" w:firstLine="72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6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2F80" w:rsidRPr="00D42F80" w:rsidRDefault="00D42F80" w:rsidP="00265BA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D42F80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D42F8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</w:tr>
    </w:tbl>
    <w:p w:rsidR="00CA198B" w:rsidRDefault="00237E49">
      <w:bookmarkStart w:id="0" w:name="_GoBack"/>
      <w:bookmarkEnd w:id="0"/>
    </w:p>
    <w:sectPr w:rsidR="00CA19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2F80" w:rsidRDefault="00D42F80" w:rsidP="00D42F80">
      <w:r>
        <w:separator/>
      </w:r>
    </w:p>
  </w:endnote>
  <w:endnote w:type="continuationSeparator" w:id="0">
    <w:p w:rsidR="00D42F80" w:rsidRDefault="00D42F80" w:rsidP="00D42F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2F80" w:rsidRDefault="00D42F80" w:rsidP="00D42F80">
      <w:r>
        <w:separator/>
      </w:r>
    </w:p>
  </w:footnote>
  <w:footnote w:type="continuationSeparator" w:id="0">
    <w:p w:rsidR="00D42F80" w:rsidRDefault="00D42F80" w:rsidP="00D42F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849"/>
    <w:rsid w:val="00237E49"/>
    <w:rsid w:val="003A223C"/>
    <w:rsid w:val="003A3875"/>
    <w:rsid w:val="00404E29"/>
    <w:rsid w:val="00583FC8"/>
    <w:rsid w:val="0085107D"/>
    <w:rsid w:val="008D0849"/>
    <w:rsid w:val="00D42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F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2F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2F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2F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2F8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F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42F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42F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42F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42F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flower</dc:creator>
  <cp:keywords/>
  <dc:description/>
  <cp:lastModifiedBy>sunflower</cp:lastModifiedBy>
  <cp:revision>3</cp:revision>
  <dcterms:created xsi:type="dcterms:W3CDTF">2015-11-15T10:40:00Z</dcterms:created>
  <dcterms:modified xsi:type="dcterms:W3CDTF">2015-11-19T15:14:00Z</dcterms:modified>
</cp:coreProperties>
</file>